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67BA3" w14:textId="77777777" w:rsidR="00D67E2D" w:rsidRPr="00D67E2D" w:rsidRDefault="00D67E2D" w:rsidP="00D67E2D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DB0ED3">
        <w:rPr>
          <w:b/>
          <w:lang w:val="en-US"/>
        </w:rPr>
        <w:t>S1 Table. List of genes in the customized panel.</w:t>
      </w:r>
      <w:r w:rsidRPr="00D67E2D">
        <w:rPr>
          <w:lang w:val="en-GB"/>
        </w:rPr>
        <w:t xml:space="preserve">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1857"/>
      </w:tblGrid>
      <w:tr w:rsidR="00ED2ACB" w:rsidRPr="00AF2B99" w14:paraId="4EFF7BF8" w14:textId="77777777" w:rsidTr="00ED2ACB">
        <w:trPr>
          <w:trHeight w:val="283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BC97" w14:textId="77777777" w:rsidR="007657D5" w:rsidRPr="00AF2B99" w:rsidRDefault="007657D5" w:rsidP="00ED2ACB">
            <w:pPr>
              <w:spacing w:line="0" w:lineRule="atLeast"/>
              <w:jc w:val="center"/>
              <w:rPr>
                <w:b/>
                <w:bCs/>
                <w:color w:val="000000"/>
                <w:sz w:val="22"/>
              </w:rPr>
            </w:pPr>
            <w:bookmarkStart w:id="0" w:name="_GoBack"/>
            <w:r w:rsidRPr="00AF2B99">
              <w:rPr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E2B8" w14:textId="77777777" w:rsidR="007657D5" w:rsidRPr="00AF2B99" w:rsidRDefault="007657D5" w:rsidP="00ED2ACB">
            <w:pPr>
              <w:spacing w:line="0" w:lineRule="atLeast"/>
              <w:jc w:val="center"/>
              <w:rPr>
                <w:b/>
                <w:bCs/>
                <w:color w:val="000000"/>
                <w:sz w:val="22"/>
              </w:rPr>
            </w:pPr>
            <w:proofErr w:type="spellStart"/>
            <w:r w:rsidRPr="00AF2B99">
              <w:rPr>
                <w:b/>
                <w:bCs/>
                <w:color w:val="000000"/>
                <w:sz w:val="22"/>
              </w:rPr>
              <w:t>RefSeq</w:t>
            </w:r>
            <w:proofErr w:type="spellEnd"/>
          </w:p>
        </w:tc>
      </w:tr>
      <w:tr w:rsidR="00ED2ACB" w:rsidRPr="00AF2B99" w14:paraId="60FFC805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ABBE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ACE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58E9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21804</w:t>
            </w:r>
          </w:p>
        </w:tc>
      </w:tr>
      <w:tr w:rsidR="00ED2ACB" w:rsidRPr="00AF2B99" w14:paraId="2C890940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5ECD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ADAR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C966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1111.4</w:t>
            </w:r>
          </w:p>
        </w:tc>
      </w:tr>
      <w:tr w:rsidR="00ED2ACB" w:rsidRPr="00AF2B99" w14:paraId="34D8C824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A2C3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BIRC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C365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1166.4</w:t>
            </w:r>
          </w:p>
        </w:tc>
      </w:tr>
      <w:tr w:rsidR="00ED2ACB" w:rsidRPr="00AF2B99" w14:paraId="0773FE84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EDBB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BIRC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2B46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1165.4</w:t>
            </w:r>
          </w:p>
        </w:tc>
      </w:tr>
      <w:tr w:rsidR="00ED2ACB" w:rsidRPr="00AF2B99" w14:paraId="35806941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B884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CCR9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5A06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31200</w:t>
            </w:r>
          </w:p>
        </w:tc>
      </w:tr>
      <w:tr w:rsidR="00ED2ACB" w:rsidRPr="00AF2B99" w14:paraId="6F01B5F9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AA9F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CD209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5E97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21155.3</w:t>
            </w:r>
          </w:p>
        </w:tc>
      </w:tr>
      <w:tr w:rsidR="00ED2ACB" w:rsidRPr="00AF2B99" w14:paraId="2868B26D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F9AF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CD40LG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7B86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0074</w:t>
            </w:r>
          </w:p>
        </w:tc>
      </w:tr>
      <w:tr w:rsidR="00ED2ACB" w:rsidRPr="00AF2B99" w14:paraId="04129FC6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C4E8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CFL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D2CC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5507.2</w:t>
            </w:r>
          </w:p>
        </w:tc>
      </w:tr>
      <w:tr w:rsidR="00ED2ACB" w:rsidRPr="00AF2B99" w14:paraId="13BCE555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233A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CFL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6008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138638.4</w:t>
            </w:r>
          </w:p>
        </w:tc>
      </w:tr>
      <w:tr w:rsidR="00ED2ACB" w:rsidRPr="00AF2B99" w14:paraId="20BD0F42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99DC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CLEC4M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7EAB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14257.4</w:t>
            </w:r>
          </w:p>
        </w:tc>
      </w:tr>
      <w:tr w:rsidR="00ED2ACB" w:rsidRPr="00AF2B99" w14:paraId="33D6079C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261B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CXCR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8617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1142797</w:t>
            </w:r>
          </w:p>
        </w:tc>
      </w:tr>
      <w:tr w:rsidR="00ED2ACB" w:rsidRPr="00AF2B99" w14:paraId="626442DF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AAB0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CXCR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F28F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6564.1</w:t>
            </w:r>
          </w:p>
        </w:tc>
      </w:tr>
      <w:tr w:rsidR="00ED2ACB" w:rsidRPr="00AF2B99" w14:paraId="7A7D72C6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4692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DDX5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158C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14314.3</w:t>
            </w:r>
          </w:p>
        </w:tc>
      </w:tr>
      <w:tr w:rsidR="00ED2ACB" w:rsidRPr="00AF2B99" w14:paraId="24800810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0ABE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FOXP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FBC2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14009</w:t>
            </w:r>
          </w:p>
        </w:tc>
      </w:tr>
      <w:tr w:rsidR="00ED2ACB" w:rsidRPr="00AF2B99" w14:paraId="222B8813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0555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FYCO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7E92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24513.3</w:t>
            </w:r>
          </w:p>
        </w:tc>
      </w:tr>
      <w:tr w:rsidR="00ED2ACB" w:rsidRPr="00AF2B99" w14:paraId="7FC79B88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FCFE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IFIH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900A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22168.3</w:t>
            </w:r>
          </w:p>
        </w:tc>
      </w:tr>
      <w:tr w:rsidR="00ED2ACB" w:rsidRPr="00AF2B99" w14:paraId="46C2CD40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B0AF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IFITM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0237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21034.2</w:t>
            </w:r>
          </w:p>
        </w:tc>
      </w:tr>
      <w:tr w:rsidR="00ED2ACB" w:rsidRPr="00AF2B99" w14:paraId="6ACE4855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DEDA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IFNAR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196E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0629.2</w:t>
            </w:r>
          </w:p>
        </w:tc>
      </w:tr>
      <w:tr w:rsidR="00ED2ACB" w:rsidRPr="00AF2B99" w14:paraId="65821C12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C7A3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IFNAR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7B47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207585.2</w:t>
            </w:r>
          </w:p>
        </w:tc>
      </w:tr>
      <w:tr w:rsidR="00ED2ACB" w:rsidRPr="00AF2B99" w14:paraId="0D3B6DF5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D11B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IL1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C83B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0575.4</w:t>
            </w:r>
          </w:p>
        </w:tc>
      </w:tr>
      <w:tr w:rsidR="00ED2ACB" w:rsidRPr="00AF2B99" w14:paraId="610D21EE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0068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IL1B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7CA8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0576</w:t>
            </w:r>
          </w:p>
        </w:tc>
      </w:tr>
      <w:tr w:rsidR="00ED2ACB" w:rsidRPr="00AF2B99" w14:paraId="0AE4CAB7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8CB0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IL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24FD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0576</w:t>
            </w:r>
          </w:p>
        </w:tc>
      </w:tr>
      <w:tr w:rsidR="00ED2ACB" w:rsidRPr="00AF2B99" w14:paraId="6A94EF11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88EE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IRF7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B9A7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4031.2</w:t>
            </w:r>
          </w:p>
        </w:tc>
      </w:tr>
      <w:tr w:rsidR="00ED2ACB" w:rsidRPr="00AF2B99" w14:paraId="1A1D7F1F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503D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LZTFL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3809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20347</w:t>
            </w:r>
          </w:p>
        </w:tc>
      </w:tr>
      <w:tr w:rsidR="00ED2ACB" w:rsidRPr="00AF2B99" w14:paraId="55D0B2C7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9788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MAVS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435B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20746.4</w:t>
            </w:r>
          </w:p>
        </w:tc>
      </w:tr>
      <w:tr w:rsidR="00ED2ACB" w:rsidRPr="00AF2B99" w14:paraId="659C9578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6964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NEU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E6CA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0434</w:t>
            </w:r>
          </w:p>
        </w:tc>
      </w:tr>
      <w:tr w:rsidR="00ED2ACB" w:rsidRPr="00AF2B99" w14:paraId="160CD570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FE60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NFKB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844A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3998.3</w:t>
            </w:r>
          </w:p>
        </w:tc>
      </w:tr>
      <w:tr w:rsidR="00ED2ACB" w:rsidRPr="00AF2B99" w14:paraId="66C951D9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F944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NLRP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5570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33004.3</w:t>
            </w:r>
          </w:p>
        </w:tc>
      </w:tr>
      <w:tr w:rsidR="00ED2ACB" w:rsidRPr="00AF2B99" w14:paraId="787F8ECD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D975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NLRP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3F5B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4895.4</w:t>
            </w:r>
          </w:p>
        </w:tc>
      </w:tr>
      <w:tr w:rsidR="00ED2ACB" w:rsidRPr="00AF2B99" w14:paraId="050D33CA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3B58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SLC6A2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75F6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20208.3</w:t>
            </w:r>
          </w:p>
        </w:tc>
      </w:tr>
      <w:tr w:rsidR="00ED2ACB" w:rsidRPr="00AF2B99" w14:paraId="507140AC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828E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STAT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67F1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7315.3</w:t>
            </w:r>
          </w:p>
        </w:tc>
      </w:tr>
      <w:tr w:rsidR="00ED2ACB" w:rsidRPr="00AF2B99" w14:paraId="79894C4E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E233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STAT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7E97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5419</w:t>
            </w:r>
          </w:p>
        </w:tc>
      </w:tr>
      <w:tr w:rsidR="00ED2ACB" w:rsidRPr="00AF2B99" w14:paraId="1A53FE61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4A4B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TLR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DFC3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3264.4</w:t>
            </w:r>
          </w:p>
        </w:tc>
      </w:tr>
      <w:tr w:rsidR="00ED2ACB" w:rsidRPr="00AF2B99" w14:paraId="0F7628F1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8E1B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TLR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647F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3265.2</w:t>
            </w:r>
          </w:p>
        </w:tc>
      </w:tr>
      <w:tr w:rsidR="00ED2ACB" w:rsidRPr="00AF2B99" w14:paraId="74D71633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5FFF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TLR4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872F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138554.4</w:t>
            </w:r>
          </w:p>
        </w:tc>
      </w:tr>
      <w:tr w:rsidR="00ED2ACB" w:rsidRPr="00AF2B99" w14:paraId="31908683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93BE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TLR7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CB8B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16562.3</w:t>
            </w:r>
          </w:p>
        </w:tc>
      </w:tr>
      <w:tr w:rsidR="00ED2ACB" w:rsidRPr="00AF2B99" w14:paraId="0BBC3C4E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228A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TLR8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BE87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16610.3</w:t>
            </w:r>
          </w:p>
        </w:tc>
      </w:tr>
      <w:tr w:rsidR="00ED2ACB" w:rsidRPr="00AF2B99" w14:paraId="05140C74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2818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TMPRSS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FD8F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1135099.1</w:t>
            </w:r>
          </w:p>
        </w:tc>
      </w:tr>
      <w:tr w:rsidR="00ED2ACB" w:rsidRPr="00AF2B99" w14:paraId="249A0D35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65C6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TNF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6081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0594</w:t>
            </w:r>
          </w:p>
        </w:tc>
      </w:tr>
      <w:tr w:rsidR="00ED2ACB" w:rsidRPr="00AF2B99" w14:paraId="3511E110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63A6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TRAF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B664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3300</w:t>
            </w:r>
          </w:p>
        </w:tc>
      </w:tr>
      <w:tr w:rsidR="00ED2ACB" w:rsidRPr="00AF2B99" w14:paraId="60B5B4BC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E846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TRAF6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8784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4620.3</w:t>
            </w:r>
          </w:p>
        </w:tc>
      </w:tr>
      <w:tr w:rsidR="00ED2ACB" w:rsidRPr="00AF2B99" w14:paraId="63E8D2F2" w14:textId="77777777" w:rsidTr="00ED2ACB">
        <w:trPr>
          <w:trHeight w:val="283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6BC9" w14:textId="77777777" w:rsidR="007657D5" w:rsidRPr="00ED2ACB" w:rsidRDefault="007657D5" w:rsidP="00ED2ACB">
            <w:pPr>
              <w:spacing w:line="0" w:lineRule="atLeast"/>
              <w:jc w:val="center"/>
              <w:rPr>
                <w:i/>
                <w:color w:val="000000"/>
                <w:sz w:val="22"/>
              </w:rPr>
            </w:pPr>
            <w:r w:rsidRPr="00ED2ACB">
              <w:rPr>
                <w:i/>
                <w:color w:val="000000"/>
                <w:sz w:val="22"/>
              </w:rPr>
              <w:t>XCR1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CF8A" w14:textId="77777777" w:rsidR="007657D5" w:rsidRPr="00AF2B99" w:rsidRDefault="007657D5" w:rsidP="00ED2ACB">
            <w:pPr>
              <w:spacing w:line="0" w:lineRule="atLeast"/>
              <w:jc w:val="center"/>
              <w:rPr>
                <w:color w:val="000000"/>
                <w:sz w:val="22"/>
              </w:rPr>
            </w:pPr>
            <w:r w:rsidRPr="00AF2B99">
              <w:rPr>
                <w:color w:val="000000"/>
                <w:sz w:val="22"/>
              </w:rPr>
              <w:t>NM_001024644</w:t>
            </w:r>
          </w:p>
        </w:tc>
      </w:tr>
      <w:bookmarkEnd w:id="0"/>
    </w:tbl>
    <w:p w14:paraId="750F1F2A" w14:textId="3466F47D" w:rsidR="00AD35B4" w:rsidRPr="00AF2B99" w:rsidRDefault="00AD35B4">
      <w:pPr>
        <w:rPr>
          <w:lang w:val="en-US"/>
        </w:rPr>
      </w:pPr>
    </w:p>
    <w:sectPr w:rsidR="00AD35B4" w:rsidRPr="00AF2B99" w:rsidSect="00ED2ACB">
      <w:pgSz w:w="11900" w:h="16840"/>
      <w:pgMar w:top="1134" w:right="1134" w:bottom="1417" w:left="7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283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77B3E"/>
    <w:rsid w:val="00091036"/>
    <w:rsid w:val="000A0445"/>
    <w:rsid w:val="000F7624"/>
    <w:rsid w:val="00127112"/>
    <w:rsid w:val="001C48F8"/>
    <w:rsid w:val="001F6A70"/>
    <w:rsid w:val="002829E7"/>
    <w:rsid w:val="002B7A1C"/>
    <w:rsid w:val="002D0CE9"/>
    <w:rsid w:val="002E3DD7"/>
    <w:rsid w:val="002F3D4E"/>
    <w:rsid w:val="00323B64"/>
    <w:rsid w:val="0036420C"/>
    <w:rsid w:val="003812B5"/>
    <w:rsid w:val="00381657"/>
    <w:rsid w:val="003E506B"/>
    <w:rsid w:val="004B0B99"/>
    <w:rsid w:val="004E5A0D"/>
    <w:rsid w:val="004E7984"/>
    <w:rsid w:val="0053695A"/>
    <w:rsid w:val="0054498F"/>
    <w:rsid w:val="005546B3"/>
    <w:rsid w:val="00572441"/>
    <w:rsid w:val="00576FA9"/>
    <w:rsid w:val="005C4BE5"/>
    <w:rsid w:val="005E211D"/>
    <w:rsid w:val="005E7891"/>
    <w:rsid w:val="0061723A"/>
    <w:rsid w:val="00652BDD"/>
    <w:rsid w:val="006820C0"/>
    <w:rsid w:val="006D3507"/>
    <w:rsid w:val="007072A6"/>
    <w:rsid w:val="00717BD5"/>
    <w:rsid w:val="007474A1"/>
    <w:rsid w:val="007657D5"/>
    <w:rsid w:val="007703CA"/>
    <w:rsid w:val="007F26A0"/>
    <w:rsid w:val="00832579"/>
    <w:rsid w:val="008371AE"/>
    <w:rsid w:val="00860A45"/>
    <w:rsid w:val="008843F4"/>
    <w:rsid w:val="008D1F6C"/>
    <w:rsid w:val="008F4B14"/>
    <w:rsid w:val="0091059A"/>
    <w:rsid w:val="009411EF"/>
    <w:rsid w:val="009461F2"/>
    <w:rsid w:val="00A77B3E"/>
    <w:rsid w:val="00AD3309"/>
    <w:rsid w:val="00AD35B4"/>
    <w:rsid w:val="00AF2B99"/>
    <w:rsid w:val="00B4299A"/>
    <w:rsid w:val="00B82999"/>
    <w:rsid w:val="00C03B5F"/>
    <w:rsid w:val="00C83F28"/>
    <w:rsid w:val="00CF016A"/>
    <w:rsid w:val="00D6197B"/>
    <w:rsid w:val="00D67E2D"/>
    <w:rsid w:val="00D705F2"/>
    <w:rsid w:val="00D75A95"/>
    <w:rsid w:val="00DE0A8F"/>
    <w:rsid w:val="00ED2ACB"/>
    <w:rsid w:val="00F3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945159"/>
  <w15:chartTrackingRefBased/>
  <w15:docId w15:val="{E7C2B0C5-8A54-554B-8C44-B7BD34900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E7984"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D70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rsid w:val="008D1F6C"/>
  </w:style>
  <w:style w:type="character" w:customStyle="1" w:styleId="eop">
    <w:name w:val="eop"/>
    <w:rsid w:val="008D1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6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inamento per titolo" Version="2003"/>
</file>

<file path=customXml/itemProps1.xml><?xml version="1.0" encoding="utf-8"?>
<ds:datastoreItem xmlns:ds="http://schemas.openxmlformats.org/officeDocument/2006/customXml" ds:itemID="{1F9D0E69-1F50-42C8-9697-2DAD3D1C2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Azzara'</dc:creator>
  <cp:keywords/>
  <cp:lastModifiedBy>Azzarà Alessia</cp:lastModifiedBy>
  <cp:revision>54</cp:revision>
  <cp:lastPrinted>2022-03-01T11:19:00Z</cp:lastPrinted>
  <dcterms:created xsi:type="dcterms:W3CDTF">2022-02-27T16:07:00Z</dcterms:created>
  <dcterms:modified xsi:type="dcterms:W3CDTF">2022-10-03T11:56:00Z</dcterms:modified>
</cp:coreProperties>
</file>